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266106">
      <w:pPr>
        <w:rPr>
          <w:rFonts w:hint="default" w:eastAsiaTheme="minorEastAsia"/>
          <w:b/>
          <w:bCs/>
          <w:lang w:val="en-US" w:eastAsia="zh-CN"/>
        </w:rPr>
      </w:pPr>
      <w:r>
        <w:rPr>
          <w:rFonts w:hint="default"/>
          <w:b/>
          <w:bCs/>
          <w:lang w:val="en-US"/>
        </w:rPr>
        <w:t>P</w:t>
      </w:r>
      <w:r>
        <w:rPr>
          <w:rFonts w:hint="eastAsia"/>
          <w:b/>
          <w:bCs/>
          <w:lang w:val="en-US" w:eastAsia="zh-CN"/>
        </w:rPr>
        <w:t>ub</w:t>
      </w:r>
      <w:r>
        <w:rPr>
          <w:rFonts w:hint="default"/>
          <w:b/>
          <w:bCs/>
          <w:lang w:val="en-US" w:eastAsia="zh-CN"/>
        </w:rPr>
        <w:t>med</w:t>
      </w:r>
    </w:p>
    <w:p w14:paraId="1B8F8CFC">
      <w:pPr>
        <w:rPr>
          <w:rFonts w:hint="eastAsia" w:eastAsiaTheme="minorEastAsia"/>
          <w:lang w:eastAsia="zh-CN"/>
        </w:rPr>
      </w:pPr>
      <w:r>
        <w:rPr>
          <w:rFonts w:hint="eastAsia"/>
        </w:rPr>
        <w:t>Search strategy</w:t>
      </w:r>
      <w:bookmarkStart w:id="0" w:name="_GoBack"/>
      <w:bookmarkEnd w:id="0"/>
      <w:r>
        <w:rPr>
          <w:rFonts w:hint="eastAsia"/>
          <w:lang w:eastAsia="zh-CN"/>
        </w:rPr>
        <w:t>：</w:t>
      </w:r>
    </w:p>
    <w:p w14:paraId="20CC447A">
      <w:pPr>
        <w:rPr>
          <w:rFonts w:hint="eastAsia"/>
        </w:rPr>
      </w:pPr>
      <w:r>
        <w:rPr>
          <w:rFonts w:hint="eastAsia"/>
        </w:rPr>
        <w:t>Search: ((((((((((((((((((((((Acetazolamide) OR (Acetazolam)) OR (Acetazolamide Sodium, (Sterile))) OR (Acetazolamide, Monosodium Salt)) OR (Ak-Zol)) OR (Ak Zol)) OR (AkZol)) OR (Apo-Acetazolamide)) OR (Apo Acetazolamide)) OR (ApoAcetazolamide)) OR (Diacarb)) OR (Diamox)) OR (Diuramide)) OR (Défiltran)) OR (Edemox)) OR (Glauconox)) OR (Glaupax)) OR (Huma-Zolamide)) OR (Huma Zolamide)) OR (HumaZolamide)) OR (Acetadiazol)) AND ((Monge's disease) OR (chronic mountain sickness))) AND (("1966/01/01"[Date - Completion] : "2024/08/30"[Date - Completion])) Sort by: Most Recent</w:t>
      </w:r>
    </w:p>
    <w:p w14:paraId="6929D6A1">
      <w:pPr>
        <w:rPr>
          <w:rFonts w:hint="eastAsia"/>
        </w:rPr>
      </w:pPr>
      <w:r>
        <w:rPr>
          <w:rFonts w:hint="eastAsia"/>
        </w:rPr>
        <w:t>("acetazolamide"[MeSH Terms] OR "acetazolamide"[All Fields] OR "acetazolamid"[All Fields] OR ("acetazolamide"[MeSH Terms] OR "acetazolamide"[All Fields]) OR ((("acetazolamide"[MeSH Terms] OR "acetazolamide"[All Fields] OR "acetazolamid"[All Fields]) AND ("sodium"[MeSH Terms] OR "sodium"[All Fields] OR "sodiums"[All Fields])) AND ("infertility"[MeSH Terms] OR "infertility"[All Fields] OR "sterile"[All Fields] OR "sterility"[All Fields] OR "sterilant"[All Fields] OR "sterilants"[All Fields] OR "sterilely"[All Fields] OR "steriles"[All Fields] OR "sterilisation"[All Fields] OR "sterilization, reproductive"[MeSH Terms] OR ("sterilization"[All Fields] AND "reproductive"[All Fields]) OR "reproductive sterilization"[All Fields] OR "sterilization"[All Fields] OR "sterilization"[MeSH Terms] OR "sterilisations"[All Fields] OR "sterilised"[All Fields] OR "steriliser"[All Fields] OR "sterilisers"[All Fields] OR "sterilising"[All Fields] OR "sterilities"[All Fields] OR "sterilise"[All Fields] OR "sterilize"[All Fields] OR "sterilizations"[All Fields] OR "sterilized"[All Fields] OR "sterilizer"[All Fields] OR "sterilizers"[All Fields] OR "sterilizes"[All Fields] OR "sterilizing"[All Fields])) OR ("acetazolamide"[MeSH Terms] OR "acetazolamide"[All Fields] OR ("acetazolamide"[All Fields] AND "monosodium"[All Fields] AND "salt"[All Fields])) OR ("acetazolamide"[MeSH Terms] OR "acetazolamide"[All Fields] OR ("ak"[All Fields] AND "zol"[All Fields])) OR ("acetazolamide"[MeSH Terms] OR "acetazolamide"[All Fields] OR ("ak"[All Fields] AND "zol"[All Fields])) OR ("acetazolamide"[MeSH Terms] OR "acetazolamide"[All Fields]) OR ("acetazolamide"[MeSH Terms] OR "acetazolamide"[All Fields] OR ("apo"[All Fields] AND "acetazolamide"[All Fields])) OR ("acetazolamide"[MeSH Terms] OR "acetazolamide"[All Fields] OR ("apo"[All Fields] AND "acetazolamide"[All Fields])) OR ("acetazolamide"[MeSH Terms] OR "acetazolamide"[All Fields]) OR ("acetazolamide"[MeSH Terms] OR "acetazolamide"[All Fields] OR "diacarb"[All Fields]) OR ("acetazolamide"[MeSH Terms] OR "acetazolamide"[All Fields] OR "diamox"[All Fields]) OR ("acetazolamide"[MeSH Terms] OR "acetazolamide"[All Fields] OR "diuramide"[All Fields]) OR "Defiltran"[All Fields] OR ("acetazolamide"[MeSH Terms] OR "acetazolamide"[All Fields] OR "edemox"[All Fields]) OR ("acetazolamide"[MeSH Terms] OR "acetazolamide"[All Fields]) OR ("acetazolamide"[MeSH Terms] OR "acetazolamide"[All Fields] OR "glaupax"[All Fields]) OR ("acetazolamide"[MeSH Terms] OR "acetazolamide"[All Fields] OR ("huma"[All Fields] AND "zolamide"[All Fields])) OR ("acetazolamide"[MeSH Terms] OR "acetazolamide"[All Fields] OR ("huma"[All Fields] AND "zolamide"[All Fields])) OR ("acetazolamide"[MeSH Terms] OR "acetazolamide"[All Fields]) OR ("acetazolamide"[MeSH Terms] OR "acetazolamide"[All Fields])) AND (("Monge's"[All Fields] AND ("disease"[MeSH Terms] OR "disease"[All Fields] OR "diseases"[All Fields] OR "disease s"[All Fields] OR "diseased"[All Fields])) OR (("chronic"[All Fields] OR "chronical"[All Fields] OR "chronically"[All Fields] OR "chronicities"[All Fields] OR "chronicity"[All Fields] OR "chronicization"[All Fields] OR "chronics"[All Fields]) AND ("altitude sickness"[MeSH Terms] OR ("altitude"[All Fields] AND "sickness"[All Fields]) OR "altitude sickness"[All Fields] OR ("mountain"[All Fields] AND "sickness"[All Fields]) OR "mountain sickness"[All Fields]))) AND 1966/01/01:2024/08/30[Date - Completion]</w:t>
      </w:r>
    </w:p>
    <w:p w14:paraId="5868C58C">
      <w:pPr>
        <w:rPr>
          <w:rFonts w:hint="eastAsia"/>
        </w:rPr>
      </w:pPr>
      <w:r>
        <w:rPr>
          <w:rFonts w:hint="eastAsia"/>
        </w:rPr>
        <w:t>Translations</w:t>
      </w:r>
    </w:p>
    <w:p w14:paraId="5CC0C2E2">
      <w:pPr>
        <w:rPr>
          <w:rFonts w:hint="eastAsia"/>
        </w:rPr>
      </w:pPr>
      <w:r>
        <w:rPr>
          <w:rFonts w:hint="eastAsia"/>
        </w:rPr>
        <w:t>Acetazolamide: "acetazolamide"[MeSH Terms] OR "acetazolamide"[All Fields] OR "acetazolamid"[All Fields]</w:t>
      </w:r>
    </w:p>
    <w:p w14:paraId="59BB7F45">
      <w:pPr>
        <w:rPr>
          <w:rFonts w:hint="eastAsia"/>
        </w:rPr>
      </w:pPr>
      <w:r>
        <w:rPr>
          <w:rFonts w:hint="eastAsia"/>
        </w:rPr>
        <w:t>Acetazolam: "acetazolamide"[MeSH Terms] OR "acetazolamide"[All Fields] OR "acetazolam"[All Fields]</w:t>
      </w:r>
    </w:p>
    <w:p w14:paraId="4A7CF14D">
      <w:pPr>
        <w:rPr>
          <w:rFonts w:hint="eastAsia"/>
        </w:rPr>
      </w:pPr>
      <w:r>
        <w:rPr>
          <w:rFonts w:hint="eastAsia"/>
        </w:rPr>
        <w:t>Acetazolamide: "acetazolamide"[MeSH Terms] OR "acetazolamide"[All Fields] OR "acetazolamid"[All Fields]</w:t>
      </w:r>
    </w:p>
    <w:p w14:paraId="464D983C">
      <w:pPr>
        <w:rPr>
          <w:rFonts w:hint="eastAsia"/>
        </w:rPr>
      </w:pPr>
      <w:r>
        <w:rPr>
          <w:rFonts w:hint="eastAsia"/>
        </w:rPr>
        <w:t>Sodium,: "sodium"[MeSH Terms] OR "sodium"[All Fields] OR "sodiums"[All Fields]</w:t>
      </w:r>
    </w:p>
    <w:p w14:paraId="2A9CEDC6">
      <w:pPr>
        <w:rPr>
          <w:rFonts w:hint="eastAsia"/>
        </w:rPr>
      </w:pPr>
      <w:r>
        <w:rPr>
          <w:rFonts w:hint="eastAsia"/>
        </w:rPr>
        <w:t>Sterile: "infertility"[MeSH Terms] OR "infertility"[All Fields] OR "sterile"[All Fields] OR "sterility"[All Fields] OR "sterilant"[All Fields] OR "sterilants"[All Fields] OR "sterilely"[All Fields] OR "steriles"[All Fields] OR "sterilisation"[All Fields] OR "sterilization, reproductive"[MeSH Terms] OR ("sterilization"[All Fields] AND "reproductive"[All Fields]) OR "reproductive sterilization"[All Fields] OR "sterilization"[All Fields] OR "sterilization"[MeSH Terms] OR "sterilisations"[All Fields] OR "sterilised"[All Fields] OR "steriliser"[All Fields] OR "sterilisers"[All Fields] OR "sterilising"[All Fields] OR "sterilities"[All Fields] OR "sterilise"[All Fields] OR "sterilize"[All Fields] OR "sterilizations"[All Fields] OR "sterilized"[All Fields] OR "sterilizer"[All Fields] OR "sterilizers"[All Fields] OR "sterilizes"[All Fields] OR "sterilizing"[All Fields]</w:t>
      </w:r>
    </w:p>
    <w:p w14:paraId="5B11D37D">
      <w:pPr>
        <w:rPr>
          <w:rFonts w:hint="eastAsia"/>
        </w:rPr>
      </w:pPr>
      <w:r>
        <w:rPr>
          <w:rFonts w:hint="eastAsia"/>
        </w:rPr>
        <w:t>Acetazolamide, Monosodium Salt: "acetazolamide"[MeSH Terms] OR "acetazolamide"[All Fields] OR ("acetazolamide"[All Fields] AND "monosodium"[All Fields] AND "salt"[All Fields]) OR "acetazolamide, monosodium salt"[All Fields]</w:t>
      </w:r>
    </w:p>
    <w:p w14:paraId="049C3025">
      <w:pPr>
        <w:rPr>
          <w:rFonts w:hint="eastAsia"/>
        </w:rPr>
      </w:pPr>
      <w:r>
        <w:rPr>
          <w:rFonts w:hint="eastAsia"/>
        </w:rPr>
        <w:t>Ak-Zol: "acetazolamide"[MeSH Terms] OR "acetazolamide"[All Fields] OR ("ak"[All Fields] AND "zol"[All Fields]) OR "ak zol"[All Fields]</w:t>
      </w:r>
    </w:p>
    <w:p w14:paraId="2EEB3184">
      <w:pPr>
        <w:rPr>
          <w:rFonts w:hint="eastAsia"/>
        </w:rPr>
      </w:pPr>
      <w:r>
        <w:rPr>
          <w:rFonts w:hint="eastAsia"/>
        </w:rPr>
        <w:t>Ak Zol: "acetazolamide"[MeSH Terms] OR "acetazolamide"[All Fields] OR ("ak"[All Fields] AND "zol"[All Fields]) OR "ak zol"[All Fields]</w:t>
      </w:r>
    </w:p>
    <w:p w14:paraId="2B897991">
      <w:pPr>
        <w:rPr>
          <w:rFonts w:hint="eastAsia"/>
        </w:rPr>
      </w:pPr>
      <w:r>
        <w:rPr>
          <w:rFonts w:hint="eastAsia"/>
        </w:rPr>
        <w:t>AkZol: "acetazolamide"[MeSH Terms] OR "acetazolamide"[All Fields] OR "akzol"[All Fields]</w:t>
      </w:r>
    </w:p>
    <w:p w14:paraId="5C44E6BA">
      <w:pPr>
        <w:rPr>
          <w:rFonts w:hint="eastAsia"/>
        </w:rPr>
      </w:pPr>
      <w:r>
        <w:rPr>
          <w:rFonts w:hint="eastAsia"/>
        </w:rPr>
        <w:t>Apo-Acetazolamide: "acetazolamide"[MeSH Terms] OR "acetazolamide"[All Fields] OR ("apo"[All Fields] AND "acetazolamide"[All Fields]) OR "apo acetazolamide"[All Fields]</w:t>
      </w:r>
    </w:p>
    <w:p w14:paraId="74AC3A6B">
      <w:pPr>
        <w:rPr>
          <w:rFonts w:hint="eastAsia"/>
        </w:rPr>
      </w:pPr>
      <w:r>
        <w:rPr>
          <w:rFonts w:hint="eastAsia"/>
        </w:rPr>
        <w:t>Apo Acetazolamide: "acetazolamide"[MeSH Terms] OR "acetazolamide"[All Fields] OR ("apo"[All Fields] AND "acetazolamide"[All Fields]) OR "apo acetazolamide"[All Fields]</w:t>
      </w:r>
    </w:p>
    <w:p w14:paraId="1D27BB99">
      <w:pPr>
        <w:rPr>
          <w:rFonts w:hint="eastAsia"/>
        </w:rPr>
      </w:pPr>
      <w:r>
        <w:rPr>
          <w:rFonts w:hint="eastAsia"/>
        </w:rPr>
        <w:t>ApoAcetazolamide: "acetazolamide"[MeSH Terms] OR "acetazolamide"[All Fields] OR "apoacetazolamide"[All Fields]</w:t>
      </w:r>
    </w:p>
    <w:p w14:paraId="11F629C3">
      <w:pPr>
        <w:rPr>
          <w:rFonts w:hint="eastAsia"/>
        </w:rPr>
      </w:pPr>
      <w:r>
        <w:rPr>
          <w:rFonts w:hint="eastAsia"/>
        </w:rPr>
        <w:t>Diacarb: "acetazolamide"[MeSH Terms] OR "acetazolamide"[All Fields] OR "diacarb"[All Fields]</w:t>
      </w:r>
    </w:p>
    <w:p w14:paraId="21DBDAAD">
      <w:pPr>
        <w:rPr>
          <w:rFonts w:hint="eastAsia"/>
        </w:rPr>
      </w:pPr>
      <w:r>
        <w:rPr>
          <w:rFonts w:hint="eastAsia"/>
        </w:rPr>
        <w:t>Diamox: "acetazolamide"[MeSH Terms] OR "acetazolamide"[All Fields] OR "diamox"[All Fields]</w:t>
      </w:r>
    </w:p>
    <w:p w14:paraId="6A04BABA">
      <w:pPr>
        <w:rPr>
          <w:rFonts w:hint="eastAsia"/>
        </w:rPr>
      </w:pPr>
      <w:r>
        <w:rPr>
          <w:rFonts w:hint="eastAsia"/>
        </w:rPr>
        <w:t>Diuramide: "acetazolamide"[MeSH Terms] OR "acetazolamide"[All Fields] OR "diuramide"[All Fields]</w:t>
      </w:r>
    </w:p>
    <w:p w14:paraId="297024B3">
      <w:pPr>
        <w:rPr>
          <w:rFonts w:hint="eastAsia"/>
        </w:rPr>
      </w:pPr>
      <w:r>
        <w:rPr>
          <w:rFonts w:hint="eastAsia"/>
        </w:rPr>
        <w:t>Edemox: "acetazolamide"[MeSH Terms] OR "acetazolamide"[All Fields] OR "edemox"[All Fields]</w:t>
      </w:r>
    </w:p>
    <w:p w14:paraId="187A84BF">
      <w:pPr>
        <w:rPr>
          <w:rFonts w:hint="eastAsia"/>
        </w:rPr>
      </w:pPr>
      <w:r>
        <w:rPr>
          <w:rFonts w:hint="eastAsia"/>
        </w:rPr>
        <w:t>Glauconox: "acetazolamide"[MeSH Terms] OR "acetazolamide"[All Fields] OR "glauconox"[All Fields]</w:t>
      </w:r>
    </w:p>
    <w:p w14:paraId="133C4865">
      <w:pPr>
        <w:rPr>
          <w:rFonts w:hint="eastAsia"/>
        </w:rPr>
      </w:pPr>
      <w:r>
        <w:rPr>
          <w:rFonts w:hint="eastAsia"/>
        </w:rPr>
        <w:t>Glaupax: "acetazolamide"[MeSH Terms] OR "acetazolamide"[All Fields] OR "glaupax"[All Fields]</w:t>
      </w:r>
    </w:p>
    <w:p w14:paraId="5E7201A4">
      <w:pPr>
        <w:rPr>
          <w:rFonts w:hint="eastAsia"/>
        </w:rPr>
      </w:pPr>
      <w:r>
        <w:rPr>
          <w:rFonts w:hint="eastAsia"/>
        </w:rPr>
        <w:t>Huma-Zolamide: "acetazolamide"[MeSH Terms] OR "acetazolamide"[All Fields] OR ("huma"[All Fields] AND "zolamide"[All Fields]) OR "huma zolamide"[All Fields]</w:t>
      </w:r>
    </w:p>
    <w:p w14:paraId="378FCC26">
      <w:pPr>
        <w:rPr>
          <w:rFonts w:hint="eastAsia"/>
        </w:rPr>
      </w:pPr>
      <w:r>
        <w:rPr>
          <w:rFonts w:hint="eastAsia"/>
        </w:rPr>
        <w:t>Huma Zolamide: "acetazolamide"[MeSH Terms] OR "acetazolamide"[All Fields] OR ("huma"[All Fields] AND "zolamide"[All Fields]) OR "huma zolamide"[All Fields]</w:t>
      </w:r>
    </w:p>
    <w:p w14:paraId="0FD2C936">
      <w:pPr>
        <w:rPr>
          <w:rFonts w:hint="eastAsia"/>
        </w:rPr>
      </w:pPr>
      <w:r>
        <w:rPr>
          <w:rFonts w:hint="eastAsia"/>
        </w:rPr>
        <w:t>HumaZolamide: "acetazolamide"[MeSH Terms] OR "acetazolamide"[All Fields] OR "humazolamide"[All Fields]</w:t>
      </w:r>
    </w:p>
    <w:p w14:paraId="48371D5E">
      <w:pPr>
        <w:rPr>
          <w:rFonts w:hint="eastAsia"/>
        </w:rPr>
      </w:pPr>
      <w:r>
        <w:rPr>
          <w:rFonts w:hint="eastAsia"/>
        </w:rPr>
        <w:t>Acetadiazol: "acetazolamide"[MeSH Terms] OR "acetazolamide"[All Fields] OR "acetadiazol"[All Fields]</w:t>
      </w:r>
    </w:p>
    <w:p w14:paraId="191DC01B">
      <w:pPr>
        <w:rPr>
          <w:rFonts w:hint="eastAsia"/>
        </w:rPr>
      </w:pPr>
      <w:r>
        <w:rPr>
          <w:rFonts w:hint="eastAsia"/>
        </w:rPr>
        <w:t>disease: "disease"[MeSH Terms] OR "disease"[All Fields] OR "diseases"[All Fields] OR "disease's"[All Fields] OR "diseased"[All Fields]</w:t>
      </w:r>
    </w:p>
    <w:p w14:paraId="5CD06CD0">
      <w:pPr>
        <w:rPr>
          <w:rFonts w:hint="eastAsia"/>
        </w:rPr>
      </w:pPr>
      <w:r>
        <w:rPr>
          <w:rFonts w:hint="eastAsia"/>
        </w:rPr>
        <w:t>chronic: "chronic"[All Fields] OR "chronical"[All Fields] OR "chronically"[All Fields] OR "chronicities"[All Fields] OR "chronicity"[All Fields] OR "chronicization"[All Fields] OR "chronics"[All Fields]</w:t>
      </w:r>
    </w:p>
    <w:p w14:paraId="6E1F288E">
      <w:r>
        <w:rPr>
          <w:rFonts w:hint="eastAsia"/>
        </w:rPr>
        <w:t>mountain sickness: "altitude sickness"[MeSH Terms] OR ("altitude"[All Fields] AND "sickness"[All Fields]) OR "altitude sickness"[All Fields] OR ("mountain"[All Fields] AND "sickness"[All Fields]) OR "mountain sickness"[All Fields]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xMWFhMGViMzdjY2Q5OGZlNDE4YmZlZjkzMWFhYTgifQ=="/>
  </w:docVars>
  <w:rsids>
    <w:rsidRoot w:val="5DDBF86B"/>
    <w:rsid w:val="5DDBF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0.88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2T13:55:00Z</dcterms:created>
  <dc:creator>无名</dc:creator>
  <cp:lastModifiedBy>无名</cp:lastModifiedBy>
  <dcterms:modified xsi:type="dcterms:W3CDTF">2024-12-22T13:5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0.8870</vt:lpwstr>
  </property>
  <property fmtid="{D5CDD505-2E9C-101B-9397-08002B2CF9AE}" pid="3" name="ICV">
    <vt:lpwstr>2C4F28B16ED3C5A5D4A96767A273C77D_41</vt:lpwstr>
  </property>
</Properties>
</file>